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ragraph">
                  <wp:posOffset>214630</wp:posOffset>
                </wp:positionV>
                <wp:extent cx="2745105" cy="2967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5105" cy="2967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64"/>
                              <w:gridCol w:w="1559"/>
                            </w:tblGrid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Cs w:val="20"/>
                                      <w:lang w:val="en-GB" w:eastAsia="de-DE"/>
                                    </w:rPr>
                                    <w:t>CFT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 w:eastAsia="de-DE"/>
                                    </w:rPr>
                                    <w:t xml:space="preserve"> Genotyp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 w:eastAsia="de-DE"/>
                                    </w:rPr>
                                    <w:t>Number of Individu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F508de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2183AA-&gt;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R347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W1282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I148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G542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546insC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1811+17T&gt;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8" w:hanging="0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G1244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F508del / 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R553X / 1717-1G-&gt;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X / 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 w:eastAsia="de-DE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.15pt;height:233.65pt;mso-wrap-distance-left:7.05pt;mso-wrap-distance-right:7.05pt;mso-wrap-distance-top:0pt;mso-wrap-distance-bottom:0pt;margin-top:16.9pt;mso-position-vertical-relative:text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43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64"/>
                        <w:gridCol w:w="1559"/>
                      </w:tblGrid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Cs w:val="20"/>
                                <w:lang w:val="en-GB" w:eastAsia="de-DE"/>
                              </w:rPr>
                              <w:t>CFT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 w:eastAsia="de-DE"/>
                              </w:rPr>
                              <w:t xml:space="preserve"> Genotyp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 w:eastAsia="de-DE"/>
                              </w:rPr>
                              <w:t>Number of Individuals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 w:eastAsia="de-DE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F508de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2183AA-&gt;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R347P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W1282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I148T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G542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546insCT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1811+17T&gt;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8" w:hanging="0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G1244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F508del / 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R553X / 1717-1G-&gt;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X / 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 w:eastAsia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 w:eastAsia="de-DE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5:42:00Z</dcterms:created>
  <dc:creator>Dr. Mark O. Wielpütz</dc:creator>
  <dc:description/>
  <cp:keywords/>
  <dc:language>en-US</dc:language>
  <cp:lastModifiedBy>Dr. Mark O. Wielpütz</cp:lastModifiedBy>
  <dcterms:modified xsi:type="dcterms:W3CDTF">2013-07-27T15:48:00Z</dcterms:modified>
  <cp:revision>3</cp:revision>
  <dc:subject/>
  <dc:title/>
</cp:coreProperties>
</file>